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63B" w:rsidRDefault="00775273" w:rsidP="00DC663B">
      <w:pPr>
        <w:jc w:val="center"/>
        <w:rPr>
          <w:rFonts w:eastAsiaTheme="minorEastAsia"/>
          <w:b/>
          <w:u w:val="single"/>
        </w:rPr>
      </w:pPr>
      <w:r>
        <w:rPr>
          <w:rFonts w:eastAsiaTheme="minorEastAsia"/>
          <w:b/>
          <w:u w:val="single"/>
        </w:rPr>
        <w:t>Additional File 2</w:t>
      </w:r>
      <w:r w:rsidR="00DC663B" w:rsidRPr="00D7348E">
        <w:rPr>
          <w:rFonts w:eastAsiaTheme="minorEastAsia"/>
          <w:b/>
          <w:u w:val="single"/>
        </w:rPr>
        <w:t xml:space="preserve">. </w:t>
      </w:r>
      <w:r w:rsidR="00DC663B">
        <w:rPr>
          <w:rFonts w:eastAsiaTheme="minorEastAsia"/>
          <w:b/>
          <w:u w:val="single"/>
        </w:rPr>
        <w:t>Model validation</w:t>
      </w:r>
    </w:p>
    <w:p w:rsidR="00136F92" w:rsidRDefault="00DC663B" w:rsidP="00DC663B">
      <w:pPr>
        <w:pStyle w:val="PlainText"/>
      </w:pPr>
      <w:r w:rsidRPr="00DC663B">
        <w:t xml:space="preserve">To validate our model, we </w:t>
      </w:r>
      <w:r w:rsidR="00C54E56">
        <w:t xml:space="preserve">performed </w:t>
      </w:r>
      <w:r w:rsidRPr="00DC663B">
        <w:t xml:space="preserve">a 10-fold cross validation exercise. In this exercise, we randomly removed 10% of the data and fitted the model to the remaining 90%. </w:t>
      </w:r>
      <w:r>
        <w:t>Then, u</w:t>
      </w:r>
      <w:r w:rsidRPr="00DC663B">
        <w:t xml:space="preserve">sing the estimated parameters, we calculated the log-likelihood for each left-out observation. </w:t>
      </w:r>
      <w:r w:rsidR="009B175F">
        <w:t xml:space="preserve">This procedure was executed 10 times, each time leaving a distinct subset of the data out for validation purposes. </w:t>
      </w:r>
      <w:r w:rsidRPr="00DC663B">
        <w:t xml:space="preserve">The sum of the log-likelihood over the left-out sample is </w:t>
      </w:r>
      <w:r>
        <w:t xml:space="preserve">used here as </w:t>
      </w:r>
      <w:r w:rsidRPr="00DC663B">
        <w:t xml:space="preserve">a measure of overall out-of-sample predictive skill of the statistical model. </w:t>
      </w:r>
    </w:p>
    <w:p w:rsidR="00136F92" w:rsidRDefault="00136F92" w:rsidP="00DC663B">
      <w:pPr>
        <w:pStyle w:val="PlainText"/>
      </w:pPr>
    </w:p>
    <w:p w:rsidR="00DC663B" w:rsidRDefault="00DC663B" w:rsidP="00DC663B">
      <w:pPr>
        <w:pStyle w:val="PlainText"/>
      </w:pPr>
      <w:r w:rsidRPr="00DC663B">
        <w:t>We compared our Bayesian model</w:t>
      </w:r>
      <w:r>
        <w:t xml:space="preserve"> to two other more standard statistical models.</w:t>
      </w:r>
      <w:r w:rsidRPr="00DC663B">
        <w:t xml:space="preserve"> </w:t>
      </w:r>
      <w:r>
        <w:t xml:space="preserve">The first one consisted in a simple logistic regression (fitted using the “glm” function in R) while the second </w:t>
      </w:r>
      <w:r w:rsidR="002D5342">
        <w:t xml:space="preserve">model </w:t>
      </w:r>
      <w:r>
        <w:t xml:space="preserve">consisted of a logistic regression with region-specific random intercepts (fitted using the “glmer” function within the “lme4” package in R). Both of these logistic regression models </w:t>
      </w:r>
      <w:r w:rsidR="009B175F">
        <w:t xml:space="preserve">used microscopy results as the response variable and </w:t>
      </w:r>
      <w:r>
        <w:t>the following covariates: RDT, fever in past 2 weeks, gender, urban vs. rural, and age</w:t>
      </w:r>
      <w:r w:rsidR="00F46E2B">
        <w:t xml:space="preserve"> (discretized into 5 age groups)</w:t>
      </w:r>
      <w:r>
        <w:t xml:space="preserve">. </w:t>
      </w:r>
    </w:p>
    <w:p w:rsidR="00DC663B" w:rsidRDefault="00DC663B" w:rsidP="00DC663B">
      <w:pPr>
        <w:pStyle w:val="PlainText"/>
      </w:pPr>
    </w:p>
    <w:p w:rsidR="00C54E56" w:rsidRDefault="00C54E56" w:rsidP="00C54E56">
      <w:pPr>
        <w:pStyle w:val="PlainText"/>
      </w:pPr>
      <w:r w:rsidRPr="00DC663B">
        <w:t>The out-of-sample sum of the log-likelihood was equal to -</w:t>
      </w:r>
      <w:r w:rsidR="006A075B">
        <w:t>3008</w:t>
      </w:r>
      <w:r w:rsidRPr="00DC663B">
        <w:t>, -29</w:t>
      </w:r>
      <w:r w:rsidR="006A075B">
        <w:t>70</w:t>
      </w:r>
      <w:r w:rsidRPr="00DC663B">
        <w:t xml:space="preserve">, and -2948, for the simple logistic regression, the logistic regression with random intercepts, and our Bayesian model, respectively. </w:t>
      </w:r>
      <w:r w:rsidR="00F46E2B">
        <w:t>These results suggest that the Bayesian model ha</w:t>
      </w:r>
      <w:r w:rsidR="00A570EC">
        <w:t>s</w:t>
      </w:r>
      <w:r w:rsidR="00F46E2B">
        <w:t xml:space="preserve"> better overall performance than the other more standard models. </w:t>
      </w:r>
      <w:r>
        <w:t>The results disaggregated for each validation sample show that Bayesian model</w:t>
      </w:r>
      <w:r w:rsidR="00423AB9">
        <w:t xml:space="preserve"> </w:t>
      </w:r>
      <w:r w:rsidR="00136F92">
        <w:t xml:space="preserve">always outperformed the simple logistic regression and that </w:t>
      </w:r>
      <w:r w:rsidR="00D20E2C">
        <w:t xml:space="preserve">it performed better than the </w:t>
      </w:r>
      <w:r w:rsidR="00136F92">
        <w:t xml:space="preserve">logistic regression with random intercepts </w:t>
      </w:r>
      <w:r w:rsidR="00D20E2C">
        <w:t xml:space="preserve">in 8 out of </w:t>
      </w:r>
      <w:r w:rsidR="00F46E2B">
        <w:t xml:space="preserve">the </w:t>
      </w:r>
      <w:r w:rsidR="00D20E2C">
        <w:t xml:space="preserve">10 validation samples </w:t>
      </w:r>
      <w:r w:rsidR="00423AB9">
        <w:t>(Table A</w:t>
      </w:r>
      <w:r w:rsidR="002342A5">
        <w:t>1</w:t>
      </w:r>
      <w:r w:rsidR="00423AB9">
        <w:t>)</w:t>
      </w:r>
      <w:r>
        <w:t>. These results, together with the greater interpretability of the Bayesian model</w:t>
      </w:r>
      <w:r w:rsidR="002D5342">
        <w:t xml:space="preserve"> (e.g., enabling the distinction between factors that influence RDT specificity from those that influence malaria risk)</w:t>
      </w:r>
      <w:r>
        <w:t xml:space="preserve">, support our use of </w:t>
      </w:r>
      <w:r w:rsidR="00423AB9">
        <w:t>the Bayesian</w:t>
      </w:r>
      <w:r>
        <w:t xml:space="preserve"> model</w:t>
      </w:r>
      <w:r w:rsidR="002D5342">
        <w:t xml:space="preserve"> in the main manuscript</w:t>
      </w:r>
      <w:r>
        <w:t>.</w:t>
      </w:r>
    </w:p>
    <w:p w:rsidR="00C54E56" w:rsidRDefault="00C54E56" w:rsidP="00C54E56">
      <w:pPr>
        <w:pStyle w:val="PlainText"/>
      </w:pPr>
    </w:p>
    <w:p w:rsidR="00C54E56" w:rsidRDefault="002D5342" w:rsidP="00DC663B">
      <w:pPr>
        <w:pStyle w:val="PlainText"/>
      </w:pPr>
      <w:r>
        <w:t>Table A</w:t>
      </w:r>
      <w:r w:rsidR="002342A5">
        <w:t>1</w:t>
      </w:r>
      <w:r>
        <w:t xml:space="preserve">. </w:t>
      </w:r>
      <w:r w:rsidR="00C54E56">
        <w:t>Log-likelihood for different validation samples for the Bayesian model, simple logistic regression model, and the mixed effects logistic regression model.</w:t>
      </w:r>
      <w:r w:rsidR="00423AB9">
        <w:t xml:space="preserve"> </w:t>
      </w:r>
      <w:r w:rsidR="00A570EC">
        <w:t>T</w:t>
      </w:r>
      <w:r w:rsidR="00423AB9">
        <w:t>he best method for each validation sample</w:t>
      </w:r>
      <w:r w:rsidR="00A570EC">
        <w:t xml:space="preserve"> is highlighted in bold</w:t>
      </w:r>
      <w:bookmarkStart w:id="0" w:name="_GoBack"/>
      <w:bookmarkEnd w:id="0"/>
      <w:r w:rsidR="00423AB9">
        <w:t>.</w:t>
      </w:r>
    </w:p>
    <w:tbl>
      <w:tblPr>
        <w:tblW w:w="4765" w:type="dxa"/>
        <w:tblInd w:w="113" w:type="dxa"/>
        <w:tblLook w:val="04A0" w:firstRow="1" w:lastRow="0" w:firstColumn="1" w:lastColumn="0" w:noHBand="0" w:noVBand="1"/>
      </w:tblPr>
      <w:tblGrid>
        <w:gridCol w:w="1124"/>
        <w:gridCol w:w="1008"/>
        <w:gridCol w:w="960"/>
        <w:gridCol w:w="1673"/>
      </w:tblGrid>
      <w:tr w:rsidR="00C54E56" w:rsidRPr="00C54E56" w:rsidTr="00C54E56">
        <w:trPr>
          <w:trHeight w:val="30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C54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alidation sampl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C54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yesian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C54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mple Logistic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C54E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gistic random intercepts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2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24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9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88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6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7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73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8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277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7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76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308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1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1</w:t>
            </w:r>
          </w:p>
        </w:tc>
      </w:tr>
      <w:tr w:rsidR="00D20E2C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C54E56" w:rsidRDefault="00D20E2C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P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D20E2C">
              <w:rPr>
                <w:rFonts w:ascii="Calibri" w:hAnsi="Calibri"/>
                <w:b/>
                <w:color w:val="000000"/>
              </w:rPr>
              <w:t>-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E2C" w:rsidRDefault="00D20E2C" w:rsidP="00D20E2C">
            <w:pPr>
              <w:spacing w:after="0" w:line="24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97</w:t>
            </w:r>
          </w:p>
        </w:tc>
      </w:tr>
      <w:tr w:rsidR="00C54E56" w:rsidRPr="00C54E56" w:rsidTr="00C54E56">
        <w:trPr>
          <w:trHeight w:val="30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C54E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C54E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b/>
                <w:color w:val="000000"/>
              </w:rPr>
              <w:t>-29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D20E2C">
              <w:rPr>
                <w:rFonts w:ascii="Calibri" w:eastAsia="Times New Roman" w:hAnsi="Calibri" w:cs="Times New Roman"/>
                <w:color w:val="000000"/>
              </w:rPr>
              <w:t>300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56" w:rsidRPr="00C54E56" w:rsidRDefault="00C54E56" w:rsidP="00D20E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4E56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D20E2C">
              <w:rPr>
                <w:rFonts w:ascii="Calibri" w:eastAsia="Times New Roman" w:hAnsi="Calibri" w:cs="Times New Roman"/>
                <w:color w:val="000000"/>
              </w:rPr>
              <w:t>2970</w:t>
            </w:r>
          </w:p>
        </w:tc>
      </w:tr>
    </w:tbl>
    <w:p w:rsidR="00C54E56" w:rsidRDefault="00C54E56" w:rsidP="00DC663B">
      <w:pPr>
        <w:pStyle w:val="PlainText"/>
      </w:pPr>
    </w:p>
    <w:p w:rsidR="00DC663B" w:rsidRDefault="00DC663B" w:rsidP="00F90703">
      <w:pPr>
        <w:jc w:val="center"/>
        <w:rPr>
          <w:rFonts w:eastAsiaTheme="minorEastAsia"/>
          <w:b/>
          <w:u w:val="single"/>
        </w:rPr>
      </w:pPr>
    </w:p>
    <w:p w:rsidR="002342A5" w:rsidRDefault="002342A5">
      <w:pPr>
        <w:rPr>
          <w:rFonts w:eastAsiaTheme="minorEastAsia"/>
          <w:b/>
          <w:u w:val="single"/>
        </w:rPr>
      </w:pPr>
    </w:p>
    <w:sectPr w:rsidR="00234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663B" w:rsidRDefault="00DC663B" w:rsidP="00BD03CA">
      <w:pPr>
        <w:spacing w:after="0" w:line="240" w:lineRule="auto"/>
      </w:pPr>
      <w:r>
        <w:separator/>
      </w:r>
    </w:p>
  </w:endnote>
  <w:endnote w:type="continuationSeparator" w:id="0">
    <w:p w:rsidR="00DC663B" w:rsidRDefault="00DC663B" w:rsidP="00BD0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663B" w:rsidRDefault="00DC663B" w:rsidP="00BD03CA">
      <w:pPr>
        <w:spacing w:after="0" w:line="240" w:lineRule="auto"/>
      </w:pPr>
      <w:r>
        <w:separator/>
      </w:r>
    </w:p>
  </w:footnote>
  <w:footnote w:type="continuationSeparator" w:id="0">
    <w:p w:rsidR="00DC663B" w:rsidRDefault="00DC663B" w:rsidP="00BD0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Trop Med Hygie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a9s9e5gaaxafertsn5wvrava2azsset9ex&quot;&gt;Valle endnote library&lt;record-ids&gt;&lt;item&gt;35&lt;/item&gt;&lt;/record-ids&gt;&lt;/item&gt;&lt;/Libraries&gt;"/>
  </w:docVars>
  <w:rsids>
    <w:rsidRoot w:val="00F90703"/>
    <w:rsid w:val="000338AA"/>
    <w:rsid w:val="00081AAE"/>
    <w:rsid w:val="00135724"/>
    <w:rsid w:val="00136F92"/>
    <w:rsid w:val="002342A5"/>
    <w:rsid w:val="00282A4C"/>
    <w:rsid w:val="002D5342"/>
    <w:rsid w:val="0039294A"/>
    <w:rsid w:val="003C45FB"/>
    <w:rsid w:val="00407D4D"/>
    <w:rsid w:val="00423AB9"/>
    <w:rsid w:val="004762C4"/>
    <w:rsid w:val="005504F7"/>
    <w:rsid w:val="005F2C66"/>
    <w:rsid w:val="006A075B"/>
    <w:rsid w:val="00750F97"/>
    <w:rsid w:val="00775273"/>
    <w:rsid w:val="00804857"/>
    <w:rsid w:val="00952155"/>
    <w:rsid w:val="009B175F"/>
    <w:rsid w:val="00A570EC"/>
    <w:rsid w:val="00BC7164"/>
    <w:rsid w:val="00BD03CA"/>
    <w:rsid w:val="00C54E56"/>
    <w:rsid w:val="00C601D7"/>
    <w:rsid w:val="00D02EB6"/>
    <w:rsid w:val="00D20E2C"/>
    <w:rsid w:val="00DC663B"/>
    <w:rsid w:val="00F44207"/>
    <w:rsid w:val="00F46E2B"/>
    <w:rsid w:val="00F9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283200-2CAC-493C-AEB3-D33EA67B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94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29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2C66"/>
    <w:rPr>
      <w:color w:val="954F72"/>
      <w:u w:val="single"/>
    </w:rPr>
  </w:style>
  <w:style w:type="paragraph" w:customStyle="1" w:styleId="xl65">
    <w:name w:val="xl65"/>
    <w:basedOn w:val="Normal"/>
    <w:rsid w:val="005F2C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5F2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0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3CA"/>
  </w:style>
  <w:style w:type="paragraph" w:styleId="Footer">
    <w:name w:val="footer"/>
    <w:basedOn w:val="Normal"/>
    <w:link w:val="FooterChar"/>
    <w:uiPriority w:val="99"/>
    <w:unhideWhenUsed/>
    <w:rsid w:val="00BD0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CA"/>
  </w:style>
  <w:style w:type="paragraph" w:styleId="PlainText">
    <w:name w:val="Plain Text"/>
    <w:basedOn w:val="Normal"/>
    <w:link w:val="PlainTextChar"/>
    <w:uiPriority w:val="99"/>
    <w:unhideWhenUsed/>
    <w:rsid w:val="00DC663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663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7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,Denis R</dc:creator>
  <cp:keywords/>
  <dc:description/>
  <cp:lastModifiedBy>Valle,Denis R</cp:lastModifiedBy>
  <cp:revision>26</cp:revision>
  <cp:lastPrinted>2016-07-07T13:57:00Z</cp:lastPrinted>
  <dcterms:created xsi:type="dcterms:W3CDTF">2016-06-13T13:51:00Z</dcterms:created>
  <dcterms:modified xsi:type="dcterms:W3CDTF">2016-10-05T12:22:00Z</dcterms:modified>
</cp:coreProperties>
</file>